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EE4D9" w14:textId="24F825A6" w:rsidR="007648A6" w:rsidRPr="00E7454C" w:rsidRDefault="00A03A67" w:rsidP="00864DA0">
      <w:pPr>
        <w:rPr>
          <w:rFonts w:cstheme="minorHAnsi"/>
          <w:b/>
          <w:sz w:val="28"/>
          <w:szCs w:val="28"/>
        </w:rPr>
      </w:pPr>
      <w:bookmarkStart w:id="0" w:name="_GoBack"/>
      <w:bookmarkEnd w:id="0"/>
      <w:r>
        <w:rPr>
          <w:rFonts w:cstheme="minorHAnsi"/>
          <w:b/>
          <w:sz w:val="28"/>
          <w:szCs w:val="28"/>
        </w:rPr>
        <w:t>S</w:t>
      </w:r>
      <w:r w:rsidR="00864DA0">
        <w:rPr>
          <w:rFonts w:cstheme="minorHAnsi"/>
          <w:b/>
          <w:sz w:val="28"/>
          <w:szCs w:val="28"/>
        </w:rPr>
        <w:t xml:space="preserve">3 Data Collection Tool </w:t>
      </w:r>
      <w:r w:rsidR="00690D1A" w:rsidRPr="00E7454C">
        <w:rPr>
          <w:rFonts w:cstheme="minorHAnsi"/>
          <w:b/>
          <w:sz w:val="28"/>
          <w:szCs w:val="28"/>
        </w:rPr>
        <w:t>Observation Check</w:t>
      </w:r>
      <w:r w:rsidR="00395BD5" w:rsidRPr="00E7454C">
        <w:rPr>
          <w:rFonts w:cstheme="minorHAnsi"/>
          <w:b/>
          <w:sz w:val="28"/>
          <w:szCs w:val="28"/>
        </w:rPr>
        <w:t>list</w:t>
      </w:r>
      <w:r w:rsidR="00690D1A" w:rsidRPr="00E7454C">
        <w:rPr>
          <w:rFonts w:cstheme="minorHAnsi"/>
          <w:b/>
          <w:sz w:val="28"/>
          <w:szCs w:val="28"/>
        </w:rPr>
        <w:t xml:space="preserve"> for SNC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7648A6" w:rsidRPr="00E7454C" w14:paraId="05253213" w14:textId="77777777" w:rsidTr="00E17ECD">
        <w:tc>
          <w:tcPr>
            <w:tcW w:w="9576" w:type="dxa"/>
          </w:tcPr>
          <w:p w14:paraId="165E422F" w14:textId="77777777" w:rsidR="001D1FB6" w:rsidRPr="00E7454C" w:rsidRDefault="00A83C2A" w:rsidP="00A83C2A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8"/>
                <w:u w:val="single"/>
              </w:rPr>
            </w:pPr>
            <w:r w:rsidRPr="00E7454C">
              <w:rPr>
                <w:rFonts w:eastAsia="Times New Roman" w:cstheme="minorHAnsi"/>
                <w:b/>
                <w:color w:val="000000"/>
                <w:sz w:val="24"/>
                <w:szCs w:val="28"/>
                <w:u w:val="single"/>
              </w:rPr>
              <w:t>Read carefully before starting your day of observation</w:t>
            </w:r>
          </w:p>
          <w:p w14:paraId="391DC763" w14:textId="0273EB40" w:rsidR="007648A6" w:rsidRPr="00E7454C" w:rsidRDefault="00FE6BEA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You should spend at least 4 dedicated hours daily for observation in SNCU/</w:t>
            </w:r>
            <w:r w:rsidR="008673FE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NICU ward room.</w:t>
            </w:r>
          </w:p>
          <w:p w14:paraId="4676F14A" w14:textId="77777777" w:rsidR="00A83C2A" w:rsidRPr="00E7454C" w:rsidRDefault="00A83C2A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Inform and explain about your visit to person i/c for the day and show the permission letter.</w:t>
            </w:r>
          </w:p>
          <w:p w14:paraId="5C1372EE" w14:textId="77777777" w:rsidR="00A83C2A" w:rsidRPr="00E7454C" w:rsidRDefault="00A83C2A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Take the consent of all the health staff on duty at the time of observation before you begin your observations.</w:t>
            </w:r>
          </w:p>
          <w:p w14:paraId="712D0680" w14:textId="769336A0" w:rsidR="00FE6BEA" w:rsidRPr="00E7454C" w:rsidRDefault="00FE6BEA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Find a place where you can sit/stand comfortably and observe the activities of staff present in SNCU/</w:t>
            </w:r>
            <w:r w:rsidR="008673FE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NICU ward. Whenever a </w:t>
            </w:r>
            <w:r w:rsidR="00A83C2A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new 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case </w:t>
            </w:r>
            <w:r w:rsidR="00A83C2A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arrives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in to </w:t>
            </w:r>
            <w:r w:rsidR="00A83C2A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the 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SNCU/</w:t>
            </w:r>
            <w:r w:rsidR="008673FE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NICU</w:t>
            </w:r>
            <w:r w:rsidR="00A83C2A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,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you should go and observe the activities in </w:t>
            </w:r>
            <w:r w:rsidR="00A83C2A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the 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SNCU/</w:t>
            </w:r>
            <w:r w:rsidR="008673FE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NICU</w:t>
            </w:r>
            <w:r w:rsidR="00A83C2A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receiving area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.</w:t>
            </w:r>
          </w:p>
          <w:p w14:paraId="675F47DF" w14:textId="77777777" w:rsidR="00FE6BEA" w:rsidRPr="00E7454C" w:rsidRDefault="00FE6BEA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Don’t disturb the activities of the staff even if you miss on any observation</w:t>
            </w:r>
          </w:p>
          <w:p w14:paraId="4D551B17" w14:textId="77777777" w:rsidR="00FE6BEA" w:rsidRPr="00E7454C" w:rsidRDefault="00FE6BEA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Don’t intervene in between even if you feel that the activity is not performed as per the standard</w:t>
            </w:r>
          </w:p>
          <w:p w14:paraId="54FD1C78" w14:textId="77777777" w:rsidR="00FE6BEA" w:rsidRPr="00E7454C" w:rsidRDefault="00FE6BEA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Observe and note down the observation</w:t>
            </w:r>
            <w:r w:rsidR="00A83C2A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s</w:t>
            </w:r>
          </w:p>
          <w:p w14:paraId="0D39FCA4" w14:textId="77777777" w:rsidR="001D1FB6" w:rsidRPr="00E7454C" w:rsidRDefault="00FE6BEA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In case you missed the name of the administered drug or any such information given, you may confirm it later with the person</w:t>
            </w:r>
            <w:r w:rsidR="001D1FB6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I/c or note it down from the case sheet</w:t>
            </w:r>
          </w:p>
          <w:p w14:paraId="049DD947" w14:textId="77777777" w:rsidR="001D1FB6" w:rsidRPr="00E7454C" w:rsidRDefault="001D1FB6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You may extend your observation time if any new </w:t>
            </w:r>
            <w:r w:rsidR="006B7DEB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Baby</w:t>
            </w: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arrives in last 15 minutes of the observation hours. Try to observe complete admission/delivery process for the </w:t>
            </w:r>
            <w:r w:rsidR="006B7DEB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Baby</w:t>
            </w:r>
          </w:p>
          <w:p w14:paraId="36A52706" w14:textId="77777777" w:rsidR="001D1FB6" w:rsidRPr="00E7454C" w:rsidRDefault="00A83C2A" w:rsidP="001D1FB6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There are two</w:t>
            </w:r>
            <w:r w:rsidR="001D1FB6"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 categories of observations that you have to make:</w:t>
            </w:r>
          </w:p>
          <w:p w14:paraId="49F7EC4A" w14:textId="77777777" w:rsidR="000A2641" w:rsidRPr="00E7454C" w:rsidRDefault="000A2641" w:rsidP="000A2641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 xml:space="preserve">Observations if any health staff visits the baby in SNCU </w:t>
            </w:r>
          </w:p>
          <w:p w14:paraId="4730B856" w14:textId="77777777" w:rsidR="000A2641" w:rsidRPr="00E7454C" w:rsidRDefault="000A2641" w:rsidP="000A2641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Observations if mother/relative visits the baby in SNCU</w:t>
            </w:r>
          </w:p>
          <w:p w14:paraId="43FE12D4" w14:textId="7749A773" w:rsidR="007648A6" w:rsidRPr="00E7454C" w:rsidRDefault="000A2641" w:rsidP="001D1FB6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8"/>
              </w:rPr>
            </w:pPr>
            <w:r w:rsidRPr="00E7454C">
              <w:rPr>
                <w:rFonts w:eastAsia="Times New Roman" w:cstheme="minorHAnsi"/>
                <w:color w:val="000000"/>
                <w:sz w:val="24"/>
                <w:szCs w:val="28"/>
              </w:rPr>
              <w:t>Observation for new admission</w:t>
            </w:r>
          </w:p>
        </w:tc>
      </w:tr>
    </w:tbl>
    <w:p w14:paraId="7EFEBB52" w14:textId="77777777" w:rsidR="007648A6" w:rsidRPr="00E7454C" w:rsidRDefault="007648A6" w:rsidP="007648A6">
      <w:pPr>
        <w:rPr>
          <w:rFonts w:cstheme="minorHAnsi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2"/>
        <w:gridCol w:w="3571"/>
        <w:gridCol w:w="3003"/>
      </w:tblGrid>
      <w:tr w:rsidR="0014388C" w:rsidRPr="00E7454C" w14:paraId="1A4C4CB0" w14:textId="77777777" w:rsidTr="0014388C">
        <w:tc>
          <w:tcPr>
            <w:tcW w:w="3002" w:type="dxa"/>
          </w:tcPr>
          <w:p w14:paraId="4E4FFA18" w14:textId="434CCBBF" w:rsidR="0014388C" w:rsidRPr="0014388C" w:rsidRDefault="0014388C" w:rsidP="007648A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Variable in </w:t>
            </w:r>
            <w:proofErr w:type="spellStart"/>
            <w:r>
              <w:rPr>
                <w:b/>
                <w:sz w:val="24"/>
                <w:szCs w:val="24"/>
              </w:rPr>
              <w:t>stata</w:t>
            </w:r>
            <w:proofErr w:type="spellEnd"/>
          </w:p>
        </w:tc>
        <w:tc>
          <w:tcPr>
            <w:tcW w:w="3571" w:type="dxa"/>
          </w:tcPr>
          <w:p w14:paraId="6D3A54BD" w14:textId="77777777" w:rsidR="0014388C" w:rsidRPr="00E7454C" w:rsidRDefault="0014388C" w:rsidP="007648A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003" w:type="dxa"/>
          </w:tcPr>
          <w:p w14:paraId="71D1D7AF" w14:textId="77777777" w:rsidR="0014388C" w:rsidRPr="00E7454C" w:rsidRDefault="0014388C" w:rsidP="007648A6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4388C" w:rsidRPr="00E7454C" w14:paraId="074240E2" w14:textId="77777777" w:rsidTr="0014388C">
        <w:tc>
          <w:tcPr>
            <w:tcW w:w="3002" w:type="dxa"/>
          </w:tcPr>
          <w:p w14:paraId="0E732FB1" w14:textId="2049185B" w:rsidR="0014388C" w:rsidRPr="006077F6" w:rsidRDefault="00A57538" w:rsidP="007648A6">
            <w:pPr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deleted</w:t>
            </w:r>
          </w:p>
        </w:tc>
        <w:tc>
          <w:tcPr>
            <w:tcW w:w="3571" w:type="dxa"/>
          </w:tcPr>
          <w:p w14:paraId="0D653061" w14:textId="56F4F54B" w:rsidR="0014388C" w:rsidRPr="00E7454C" w:rsidRDefault="0014388C" w:rsidP="007648A6">
            <w:pPr>
              <w:rPr>
                <w:rFonts w:cstheme="minorHAnsi"/>
                <w:b/>
                <w:sz w:val="24"/>
                <w:szCs w:val="24"/>
              </w:rPr>
            </w:pPr>
            <w:r w:rsidRPr="00E7454C">
              <w:rPr>
                <w:rFonts w:cstheme="minorHAnsi"/>
                <w:b/>
                <w:sz w:val="24"/>
                <w:szCs w:val="24"/>
              </w:rPr>
              <w:t>Name of Health Care facility</w:t>
            </w:r>
          </w:p>
        </w:tc>
        <w:tc>
          <w:tcPr>
            <w:tcW w:w="3003" w:type="dxa"/>
          </w:tcPr>
          <w:p w14:paraId="7DFDA8D0" w14:textId="77777777" w:rsidR="0014388C" w:rsidRPr="00E7454C" w:rsidRDefault="0014388C" w:rsidP="007648A6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4388C" w:rsidRPr="00E7454C" w14:paraId="532AD8B4" w14:textId="77777777" w:rsidTr="0014388C">
        <w:tc>
          <w:tcPr>
            <w:tcW w:w="3002" w:type="dxa"/>
          </w:tcPr>
          <w:p w14:paraId="169E72CB" w14:textId="70601212" w:rsidR="0014388C" w:rsidRPr="006077F6" w:rsidRDefault="00A57538" w:rsidP="0014388C">
            <w:pPr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deleted</w:t>
            </w:r>
          </w:p>
        </w:tc>
        <w:tc>
          <w:tcPr>
            <w:tcW w:w="3571" w:type="dxa"/>
          </w:tcPr>
          <w:p w14:paraId="7B46BC1F" w14:textId="4E61BD0D" w:rsidR="0014388C" w:rsidRPr="00E7454C" w:rsidRDefault="0014388C" w:rsidP="007648A6">
            <w:pPr>
              <w:rPr>
                <w:rFonts w:cstheme="minorHAnsi"/>
                <w:b/>
                <w:sz w:val="24"/>
                <w:szCs w:val="24"/>
              </w:rPr>
            </w:pPr>
            <w:r w:rsidRPr="00E7454C">
              <w:rPr>
                <w:rFonts w:cstheme="minorHAnsi"/>
                <w:b/>
                <w:sz w:val="24"/>
                <w:szCs w:val="24"/>
              </w:rPr>
              <w:t>Date of assessment (dd/mm/</w:t>
            </w:r>
            <w:proofErr w:type="spellStart"/>
            <w:r w:rsidRPr="00E7454C">
              <w:rPr>
                <w:rFonts w:cstheme="minorHAnsi"/>
                <w:b/>
                <w:sz w:val="24"/>
                <w:szCs w:val="24"/>
              </w:rPr>
              <w:t>yyyy</w:t>
            </w:r>
            <w:proofErr w:type="spellEnd"/>
            <w:r w:rsidRPr="00E7454C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3003" w:type="dxa"/>
          </w:tcPr>
          <w:p w14:paraId="63ABDC2F" w14:textId="77777777" w:rsidR="0014388C" w:rsidRPr="00E7454C" w:rsidRDefault="0014388C" w:rsidP="007648A6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4388C" w:rsidRPr="00E7454C" w14:paraId="3D8E2D78" w14:textId="77777777" w:rsidTr="0014388C">
        <w:tc>
          <w:tcPr>
            <w:tcW w:w="3002" w:type="dxa"/>
          </w:tcPr>
          <w:p w14:paraId="0EAA8A6A" w14:textId="52319201" w:rsidR="0014388C" w:rsidRPr="006077F6" w:rsidRDefault="00A57538" w:rsidP="00CE5C75">
            <w:pPr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deleted</w:t>
            </w:r>
          </w:p>
        </w:tc>
        <w:tc>
          <w:tcPr>
            <w:tcW w:w="3571" w:type="dxa"/>
          </w:tcPr>
          <w:p w14:paraId="3D7FD77E" w14:textId="793C0576" w:rsidR="0014388C" w:rsidRPr="00E7454C" w:rsidRDefault="0014388C" w:rsidP="00CE5C75">
            <w:pPr>
              <w:rPr>
                <w:rFonts w:cstheme="minorHAnsi"/>
                <w:b/>
                <w:sz w:val="24"/>
                <w:szCs w:val="24"/>
              </w:rPr>
            </w:pPr>
            <w:r w:rsidRPr="00E7454C">
              <w:rPr>
                <w:rFonts w:cstheme="minorHAnsi"/>
                <w:b/>
                <w:sz w:val="24"/>
                <w:szCs w:val="24"/>
              </w:rPr>
              <w:t>Name of Observer</w:t>
            </w:r>
          </w:p>
        </w:tc>
        <w:tc>
          <w:tcPr>
            <w:tcW w:w="3003" w:type="dxa"/>
          </w:tcPr>
          <w:p w14:paraId="6C7AC96C" w14:textId="77777777" w:rsidR="0014388C" w:rsidRPr="00E7454C" w:rsidRDefault="0014388C" w:rsidP="00CE5C75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23B943AC" w14:textId="3E51BF81" w:rsidR="00360D33" w:rsidRPr="00E7454C" w:rsidRDefault="000052E8" w:rsidP="00305017">
      <w:pPr>
        <w:rPr>
          <w:rFonts w:cstheme="minorHAnsi"/>
          <w:b/>
          <w:sz w:val="28"/>
          <w:szCs w:val="28"/>
        </w:rPr>
      </w:pPr>
      <w:r w:rsidRPr="00E7454C">
        <w:rPr>
          <w:rFonts w:cstheme="minorHAnsi"/>
          <w:b/>
          <w:sz w:val="28"/>
          <w:szCs w:val="28"/>
        </w:rPr>
        <w:br w:type="page"/>
      </w:r>
    </w:p>
    <w:p w14:paraId="1565D276" w14:textId="77777777" w:rsidR="00305017" w:rsidRPr="00E7454C" w:rsidRDefault="00305017" w:rsidP="00305017"/>
    <w:p w14:paraId="7E47BC73" w14:textId="77777777" w:rsidR="00317127" w:rsidRPr="00E7454C" w:rsidRDefault="00864DA0" w:rsidP="00317127">
      <w:pPr>
        <w:spacing w:line="240" w:lineRule="auto"/>
        <w:rPr>
          <w:b/>
        </w:rPr>
      </w:pPr>
      <w:r>
        <w:rPr>
          <w:rFonts w:cstheme="minorHAnsi"/>
          <w:b/>
          <w:i/>
          <w:noProof/>
          <w:sz w:val="28"/>
          <w:szCs w:val="28"/>
        </w:rPr>
        <w:pict w14:anchorId="40488E5E">
          <v:rect id="Rectangle 12" o:spid="_x0000_s1031" style="position:absolute;margin-left:-5.25pt;margin-top:-33pt;width:172.5pt;height:27pt;z-index:25229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" fillcolor="#4f81bd [3204]" strokecolor="#243f60 [1604]" strokeweight="2pt">
            <v:textbox style="mso-next-textbox:#Rectangle 12">
              <w:txbxContent>
                <w:p w14:paraId="622491DB" w14:textId="77777777" w:rsidR="00ED6C0E" w:rsidRPr="009B05D4" w:rsidRDefault="00ED6C0E" w:rsidP="00317127">
                  <w:pPr>
                    <w:jc w:val="center"/>
                    <w:rPr>
                      <w:b/>
                      <w:sz w:val="24"/>
                    </w:rPr>
                  </w:pPr>
                  <w:r w:rsidRPr="009B05D4">
                    <w:rPr>
                      <w:b/>
                      <w:sz w:val="24"/>
                    </w:rPr>
                    <w:t>SNCU/NICU</w:t>
                  </w:r>
                  <w:r>
                    <w:rPr>
                      <w:b/>
                      <w:sz w:val="24"/>
                    </w:rPr>
                    <w:t xml:space="preserve"> RECEIVING AREA</w:t>
                  </w:r>
                </w:p>
              </w:txbxContent>
            </v:textbox>
          </v:rect>
        </w:pict>
      </w:r>
    </w:p>
    <w:p w14:paraId="211581D6" w14:textId="77777777" w:rsidR="00317127" w:rsidRPr="00E7454C" w:rsidRDefault="00317127" w:rsidP="00A72113">
      <w:pPr>
        <w:pStyle w:val="ListParagraph"/>
        <w:numPr>
          <w:ilvl w:val="0"/>
          <w:numId w:val="32"/>
        </w:numPr>
        <w:rPr>
          <w:b/>
          <w:sz w:val="28"/>
          <w:u w:val="single"/>
        </w:rPr>
      </w:pPr>
      <w:r w:rsidRPr="00E7454C">
        <w:rPr>
          <w:b/>
          <w:sz w:val="28"/>
          <w:u w:val="single"/>
        </w:rPr>
        <w:t>Observations for a new arrival in the receiving area of SNCU/NICU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607"/>
        <w:gridCol w:w="3541"/>
        <w:gridCol w:w="1687"/>
        <w:gridCol w:w="1741"/>
      </w:tblGrid>
      <w:tr w:rsidR="003F0F40" w:rsidRPr="00E7454C" w14:paraId="058AB4C5" w14:textId="77777777" w:rsidTr="00DC502C">
        <w:tc>
          <w:tcPr>
            <w:tcW w:w="2607" w:type="dxa"/>
          </w:tcPr>
          <w:p w14:paraId="3E766DF7" w14:textId="4638B71C" w:rsidR="003F0F40" w:rsidRPr="00E7454C" w:rsidRDefault="00F90D55" w:rsidP="00F90D5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Variable in </w:t>
            </w:r>
            <w:proofErr w:type="spellStart"/>
            <w:r>
              <w:rPr>
                <w:b/>
                <w:sz w:val="24"/>
                <w:szCs w:val="24"/>
              </w:rPr>
              <w:t>stata</w:t>
            </w:r>
            <w:proofErr w:type="spellEnd"/>
          </w:p>
        </w:tc>
        <w:tc>
          <w:tcPr>
            <w:tcW w:w="3541" w:type="dxa"/>
          </w:tcPr>
          <w:p w14:paraId="5122C489" w14:textId="3995AF64" w:rsidR="003F0F40" w:rsidRPr="00E7454C" w:rsidRDefault="003F0F40" w:rsidP="00F90D55">
            <w:pPr>
              <w:rPr>
                <w:b/>
                <w:sz w:val="24"/>
                <w:szCs w:val="24"/>
              </w:rPr>
            </w:pPr>
            <w:r w:rsidRPr="00E7454C">
              <w:rPr>
                <w:b/>
                <w:sz w:val="24"/>
                <w:szCs w:val="24"/>
              </w:rPr>
              <w:t>Si. No. for the period of observation</w:t>
            </w:r>
          </w:p>
        </w:tc>
        <w:tc>
          <w:tcPr>
            <w:tcW w:w="3428" w:type="dxa"/>
            <w:gridSpan w:val="2"/>
          </w:tcPr>
          <w:p w14:paraId="3DDA94C9" w14:textId="77777777" w:rsidR="003F0F40" w:rsidRPr="00E7454C" w:rsidRDefault="003F0F40" w:rsidP="00F90D55">
            <w:pPr>
              <w:rPr>
                <w:sz w:val="24"/>
                <w:szCs w:val="24"/>
              </w:rPr>
            </w:pPr>
          </w:p>
        </w:tc>
      </w:tr>
      <w:tr w:rsidR="000C19A3" w:rsidRPr="00E7454C" w14:paraId="6A90F5FF" w14:textId="77777777" w:rsidTr="00DC502C">
        <w:tc>
          <w:tcPr>
            <w:tcW w:w="2607" w:type="dxa"/>
          </w:tcPr>
          <w:p w14:paraId="2C2157A4" w14:textId="54C3CE7A" w:rsidR="000C19A3" w:rsidRPr="006077F6" w:rsidRDefault="000C19A3" w:rsidP="00F90D55">
            <w:pPr>
              <w:rPr>
                <w:i/>
                <w:sz w:val="24"/>
                <w:szCs w:val="24"/>
              </w:rPr>
            </w:pPr>
            <w:r w:rsidRPr="005B6D90">
              <w:rPr>
                <w:rFonts w:cstheme="minorHAnsi"/>
                <w:i/>
                <w:sz w:val="24"/>
                <w:szCs w:val="24"/>
              </w:rPr>
              <w:t>deleted</w:t>
            </w:r>
          </w:p>
        </w:tc>
        <w:tc>
          <w:tcPr>
            <w:tcW w:w="3541" w:type="dxa"/>
          </w:tcPr>
          <w:p w14:paraId="3545A390" w14:textId="60656004" w:rsidR="000C19A3" w:rsidRPr="00F90D55" w:rsidRDefault="000C19A3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Date and time of arrival</w:t>
            </w:r>
          </w:p>
        </w:tc>
        <w:tc>
          <w:tcPr>
            <w:tcW w:w="3428" w:type="dxa"/>
            <w:gridSpan w:val="2"/>
          </w:tcPr>
          <w:p w14:paraId="4BA0956B" w14:textId="77777777" w:rsidR="000C19A3" w:rsidRPr="00E7454C" w:rsidRDefault="000C19A3" w:rsidP="00F90D55">
            <w:pPr>
              <w:rPr>
                <w:sz w:val="24"/>
                <w:szCs w:val="24"/>
              </w:rPr>
            </w:pPr>
          </w:p>
        </w:tc>
      </w:tr>
      <w:tr w:rsidR="000C19A3" w:rsidRPr="00E7454C" w14:paraId="715D290C" w14:textId="77777777" w:rsidTr="00DC502C">
        <w:tc>
          <w:tcPr>
            <w:tcW w:w="2607" w:type="dxa"/>
          </w:tcPr>
          <w:p w14:paraId="2E664F6C" w14:textId="662F4CCF" w:rsidR="000C19A3" w:rsidRPr="006077F6" w:rsidRDefault="000C19A3" w:rsidP="00F90D55">
            <w:pPr>
              <w:rPr>
                <w:i/>
                <w:sz w:val="24"/>
                <w:szCs w:val="24"/>
              </w:rPr>
            </w:pPr>
            <w:r w:rsidRPr="005B6D90">
              <w:rPr>
                <w:rFonts w:cstheme="minorHAnsi"/>
                <w:i/>
                <w:sz w:val="24"/>
                <w:szCs w:val="24"/>
              </w:rPr>
              <w:t>deleted</w:t>
            </w:r>
          </w:p>
        </w:tc>
        <w:tc>
          <w:tcPr>
            <w:tcW w:w="3541" w:type="dxa"/>
          </w:tcPr>
          <w:p w14:paraId="563A2674" w14:textId="162BEE6B" w:rsidR="000C19A3" w:rsidRPr="00F90D55" w:rsidRDefault="000C19A3" w:rsidP="00F90D55">
            <w:pPr>
              <w:spacing w:after="200"/>
              <w:jc w:val="right"/>
              <w:rPr>
                <w:i/>
                <w:sz w:val="24"/>
                <w:szCs w:val="24"/>
              </w:rPr>
            </w:pPr>
            <w:r w:rsidRPr="00F90D55">
              <w:rPr>
                <w:i/>
                <w:sz w:val="24"/>
                <w:szCs w:val="24"/>
              </w:rPr>
              <w:t>Baby SNCU/NICU admission id.</w:t>
            </w:r>
          </w:p>
        </w:tc>
        <w:tc>
          <w:tcPr>
            <w:tcW w:w="3428" w:type="dxa"/>
            <w:gridSpan w:val="2"/>
          </w:tcPr>
          <w:p w14:paraId="0FE222C9" w14:textId="77777777" w:rsidR="000C19A3" w:rsidRPr="00E7454C" w:rsidRDefault="000C19A3" w:rsidP="00F90D55">
            <w:pPr>
              <w:rPr>
                <w:sz w:val="24"/>
                <w:szCs w:val="24"/>
              </w:rPr>
            </w:pPr>
          </w:p>
        </w:tc>
      </w:tr>
      <w:tr w:rsidR="000C19A3" w:rsidRPr="00E7454C" w14:paraId="60B8E8C0" w14:textId="77777777" w:rsidTr="00DC502C">
        <w:tc>
          <w:tcPr>
            <w:tcW w:w="2607" w:type="dxa"/>
          </w:tcPr>
          <w:p w14:paraId="275D4755" w14:textId="5CD1C131" w:rsidR="000C19A3" w:rsidRPr="006077F6" w:rsidRDefault="000C19A3" w:rsidP="00F90D55">
            <w:pPr>
              <w:rPr>
                <w:i/>
                <w:sz w:val="24"/>
                <w:szCs w:val="24"/>
              </w:rPr>
            </w:pPr>
            <w:r w:rsidRPr="005B6D90">
              <w:rPr>
                <w:rFonts w:cstheme="minorHAnsi"/>
                <w:i/>
                <w:sz w:val="24"/>
                <w:szCs w:val="24"/>
              </w:rPr>
              <w:t>deleted</w:t>
            </w:r>
          </w:p>
        </w:tc>
        <w:tc>
          <w:tcPr>
            <w:tcW w:w="3541" w:type="dxa"/>
          </w:tcPr>
          <w:p w14:paraId="1DFC9BC3" w14:textId="26019FD4" w:rsidR="000C19A3" w:rsidRPr="00F90D55" w:rsidRDefault="000C19A3" w:rsidP="00F90D55">
            <w:pPr>
              <w:spacing w:after="200"/>
              <w:jc w:val="right"/>
              <w:rPr>
                <w:i/>
                <w:sz w:val="24"/>
                <w:szCs w:val="24"/>
              </w:rPr>
            </w:pPr>
            <w:r w:rsidRPr="00F90D55">
              <w:rPr>
                <w:i/>
                <w:sz w:val="24"/>
                <w:szCs w:val="24"/>
              </w:rPr>
              <w:t>Baby name.</w:t>
            </w:r>
          </w:p>
        </w:tc>
        <w:tc>
          <w:tcPr>
            <w:tcW w:w="3428" w:type="dxa"/>
            <w:gridSpan w:val="2"/>
          </w:tcPr>
          <w:p w14:paraId="7EF0389D" w14:textId="77777777" w:rsidR="000C19A3" w:rsidRPr="00E7454C" w:rsidRDefault="000C19A3" w:rsidP="00F90D55">
            <w:pPr>
              <w:rPr>
                <w:sz w:val="24"/>
                <w:szCs w:val="24"/>
              </w:rPr>
            </w:pPr>
          </w:p>
        </w:tc>
      </w:tr>
      <w:tr w:rsidR="000C19A3" w:rsidRPr="00E7454C" w14:paraId="02E0DD54" w14:textId="77777777" w:rsidTr="00DC502C">
        <w:tc>
          <w:tcPr>
            <w:tcW w:w="2607" w:type="dxa"/>
          </w:tcPr>
          <w:p w14:paraId="7B6BA386" w14:textId="2F3055BF" w:rsidR="000C19A3" w:rsidRPr="006077F6" w:rsidRDefault="000C19A3" w:rsidP="00F90D55">
            <w:pPr>
              <w:rPr>
                <w:i/>
                <w:sz w:val="24"/>
                <w:szCs w:val="24"/>
              </w:rPr>
            </w:pPr>
            <w:r w:rsidRPr="005B6D90">
              <w:rPr>
                <w:rFonts w:cstheme="minorHAnsi"/>
                <w:i/>
                <w:sz w:val="24"/>
                <w:szCs w:val="24"/>
              </w:rPr>
              <w:t>deleted</w:t>
            </w:r>
          </w:p>
        </w:tc>
        <w:tc>
          <w:tcPr>
            <w:tcW w:w="3541" w:type="dxa"/>
          </w:tcPr>
          <w:p w14:paraId="30C6088F" w14:textId="40864E03" w:rsidR="000C19A3" w:rsidRPr="00F90D55" w:rsidRDefault="000C19A3" w:rsidP="00F90D55">
            <w:pPr>
              <w:jc w:val="right"/>
              <w:rPr>
                <w:i/>
                <w:sz w:val="24"/>
                <w:szCs w:val="24"/>
              </w:rPr>
            </w:pPr>
            <w:r w:rsidRPr="00F90D55">
              <w:rPr>
                <w:i/>
                <w:sz w:val="24"/>
                <w:szCs w:val="24"/>
              </w:rPr>
              <w:t>Mothers name</w:t>
            </w:r>
          </w:p>
        </w:tc>
        <w:tc>
          <w:tcPr>
            <w:tcW w:w="3428" w:type="dxa"/>
            <w:gridSpan w:val="2"/>
          </w:tcPr>
          <w:p w14:paraId="384324A0" w14:textId="77777777" w:rsidR="000C19A3" w:rsidRPr="00E7454C" w:rsidRDefault="000C19A3" w:rsidP="00F90D55">
            <w:pPr>
              <w:rPr>
                <w:sz w:val="24"/>
                <w:szCs w:val="24"/>
              </w:rPr>
            </w:pPr>
          </w:p>
        </w:tc>
      </w:tr>
      <w:tr w:rsidR="00F90D55" w:rsidRPr="00E7454C" w14:paraId="5CE64C56" w14:textId="77777777" w:rsidTr="00281642">
        <w:tc>
          <w:tcPr>
            <w:tcW w:w="9576" w:type="dxa"/>
            <w:gridSpan w:val="4"/>
          </w:tcPr>
          <w:p w14:paraId="079792C5" w14:textId="6B6D5519" w:rsidR="00F90D55" w:rsidRPr="00F90D55" w:rsidRDefault="00F90D55" w:rsidP="00F90D55">
            <w:pPr>
              <w:rPr>
                <w:i/>
                <w:sz w:val="24"/>
                <w:szCs w:val="24"/>
              </w:rPr>
            </w:pPr>
            <w:r w:rsidRPr="00F90D55">
              <w:rPr>
                <w:i/>
                <w:sz w:val="24"/>
                <w:szCs w:val="24"/>
              </w:rPr>
              <w:t>If you miss baby’s identifiers, record these after the admission process is complete and baby is stabilized. Do not intervene in between.</w:t>
            </w:r>
          </w:p>
        </w:tc>
      </w:tr>
      <w:tr w:rsidR="003F0F40" w:rsidRPr="00E7454C" w14:paraId="3CD30606" w14:textId="77777777" w:rsidTr="00DC502C">
        <w:tc>
          <w:tcPr>
            <w:tcW w:w="2607" w:type="dxa"/>
          </w:tcPr>
          <w:p w14:paraId="6818839B" w14:textId="6F192FB5" w:rsidR="003F0F40" w:rsidRPr="006077F6" w:rsidRDefault="003F0F40" w:rsidP="00F90D55">
            <w:pPr>
              <w:rPr>
                <w:i/>
                <w:sz w:val="24"/>
                <w:szCs w:val="24"/>
              </w:rPr>
            </w:pPr>
            <w:r w:rsidRPr="006077F6">
              <w:rPr>
                <w:i/>
                <w:sz w:val="24"/>
                <w:szCs w:val="24"/>
              </w:rPr>
              <w:t>condition</w:t>
            </w:r>
          </w:p>
        </w:tc>
        <w:tc>
          <w:tcPr>
            <w:tcW w:w="3541" w:type="dxa"/>
          </w:tcPr>
          <w:p w14:paraId="0A0B55A1" w14:textId="63239BAF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What is the general condition of the baby?</w:t>
            </w:r>
          </w:p>
        </w:tc>
        <w:tc>
          <w:tcPr>
            <w:tcW w:w="3428" w:type="dxa"/>
            <w:gridSpan w:val="2"/>
          </w:tcPr>
          <w:p w14:paraId="6FE0B63C" w14:textId="77777777" w:rsidR="003F0F40" w:rsidRPr="00E7454C" w:rsidRDefault="003F0F40" w:rsidP="00F90D55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Awake / Crying</w:t>
            </w:r>
          </w:p>
          <w:p w14:paraId="1ABC1735" w14:textId="77777777" w:rsidR="003F0F40" w:rsidRPr="00E7454C" w:rsidRDefault="003F0F40" w:rsidP="00F90D55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Unconscious</w:t>
            </w:r>
          </w:p>
        </w:tc>
      </w:tr>
      <w:tr w:rsidR="003F0F40" w:rsidRPr="00E7454C" w14:paraId="2E2808E2" w14:textId="77777777" w:rsidTr="00DC502C">
        <w:tc>
          <w:tcPr>
            <w:tcW w:w="2607" w:type="dxa"/>
          </w:tcPr>
          <w:p w14:paraId="649151AA" w14:textId="0C8BF8FF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accompaniedby</w:t>
            </w:r>
            <w:proofErr w:type="spellEnd"/>
            <w:r w:rsidRPr="006077F6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41" w:type="dxa"/>
          </w:tcPr>
          <w:p w14:paraId="069AEFBF" w14:textId="0F7DB4E4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Who is accompanying?</w:t>
            </w:r>
          </w:p>
        </w:tc>
        <w:tc>
          <w:tcPr>
            <w:tcW w:w="3428" w:type="dxa"/>
            <w:gridSpan w:val="2"/>
          </w:tcPr>
          <w:p w14:paraId="00EC2485" w14:textId="77777777" w:rsidR="003F0F40" w:rsidRPr="00E7454C" w:rsidRDefault="003F0F40" w:rsidP="00F90D55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Only relative</w:t>
            </w:r>
          </w:p>
          <w:p w14:paraId="7E41A348" w14:textId="77777777" w:rsidR="003F0F40" w:rsidRPr="00E7454C" w:rsidRDefault="003F0F40" w:rsidP="00F90D55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Health personnel</w:t>
            </w:r>
          </w:p>
          <w:p w14:paraId="3721FE5D" w14:textId="77777777" w:rsidR="003F0F40" w:rsidRPr="00E7454C" w:rsidRDefault="003F0F40" w:rsidP="00F90D55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Ambulance personnel</w:t>
            </w:r>
          </w:p>
        </w:tc>
      </w:tr>
      <w:tr w:rsidR="003F0F40" w:rsidRPr="00E7454C" w14:paraId="0C890A74" w14:textId="77777777" w:rsidTr="00DC502C">
        <w:tc>
          <w:tcPr>
            <w:tcW w:w="2607" w:type="dxa"/>
          </w:tcPr>
          <w:p w14:paraId="5669FDB3" w14:textId="67C74882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observedby</w:t>
            </w:r>
            <w:proofErr w:type="spellEnd"/>
          </w:p>
        </w:tc>
        <w:tc>
          <w:tcPr>
            <w:tcW w:w="3541" w:type="dxa"/>
          </w:tcPr>
          <w:p w14:paraId="50E98A6F" w14:textId="35F6C17F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Who is observing the baby?</w:t>
            </w:r>
          </w:p>
          <w:p w14:paraId="2A70B757" w14:textId="77777777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(multiple choice possible)</w:t>
            </w:r>
          </w:p>
        </w:tc>
        <w:tc>
          <w:tcPr>
            <w:tcW w:w="3428" w:type="dxa"/>
            <w:gridSpan w:val="2"/>
          </w:tcPr>
          <w:p w14:paraId="4136577A" w14:textId="384D97DF" w:rsidR="003F0F40" w:rsidRPr="00E7454C" w:rsidRDefault="003F0F40" w:rsidP="00F90D55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Medical officer</w:t>
            </w:r>
          </w:p>
          <w:p w14:paraId="5CC6B91D" w14:textId="77777777" w:rsidR="003F0F40" w:rsidRPr="00E7454C" w:rsidRDefault="003F0F40" w:rsidP="00F90D55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proofErr w:type="spellStart"/>
            <w:r w:rsidRPr="00E7454C">
              <w:rPr>
                <w:sz w:val="24"/>
                <w:szCs w:val="24"/>
              </w:rPr>
              <w:t>Paediatrician</w:t>
            </w:r>
            <w:proofErr w:type="spellEnd"/>
          </w:p>
          <w:p w14:paraId="4EB8668D" w14:textId="77777777" w:rsidR="003F0F40" w:rsidRPr="00E7454C" w:rsidRDefault="003F0F40" w:rsidP="00F90D55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Nurse</w:t>
            </w:r>
          </w:p>
          <w:p w14:paraId="134300F9" w14:textId="77777777" w:rsidR="003F0F40" w:rsidRPr="00E7454C" w:rsidRDefault="003F0F40" w:rsidP="00F90D55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Other attendant</w:t>
            </w:r>
          </w:p>
        </w:tc>
      </w:tr>
      <w:tr w:rsidR="003F0F40" w:rsidRPr="00E7454C" w14:paraId="30D948E9" w14:textId="77777777" w:rsidTr="00DC502C">
        <w:tc>
          <w:tcPr>
            <w:tcW w:w="2607" w:type="dxa"/>
          </w:tcPr>
          <w:p w14:paraId="3C254906" w14:textId="7B761D72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attendno</w:t>
            </w:r>
            <w:proofErr w:type="spellEnd"/>
          </w:p>
        </w:tc>
        <w:tc>
          <w:tcPr>
            <w:tcW w:w="3541" w:type="dxa"/>
          </w:tcPr>
          <w:p w14:paraId="0062CE40" w14:textId="3B36B0B1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How many health personnel are attending the baby?</w:t>
            </w:r>
          </w:p>
        </w:tc>
        <w:tc>
          <w:tcPr>
            <w:tcW w:w="3428" w:type="dxa"/>
            <w:gridSpan w:val="2"/>
          </w:tcPr>
          <w:p w14:paraId="698F1303" w14:textId="77777777" w:rsidR="003F0F40" w:rsidRPr="00E7454C" w:rsidRDefault="003F0F40" w:rsidP="00F90D55">
            <w:pPr>
              <w:rPr>
                <w:sz w:val="24"/>
                <w:szCs w:val="24"/>
              </w:rPr>
            </w:pPr>
          </w:p>
        </w:tc>
      </w:tr>
      <w:tr w:rsidR="003F0F40" w:rsidRPr="00E7454C" w14:paraId="63742C40" w14:textId="77777777" w:rsidTr="00DC502C">
        <w:tc>
          <w:tcPr>
            <w:tcW w:w="2607" w:type="dxa"/>
          </w:tcPr>
          <w:p w14:paraId="2E05C187" w14:textId="05DFF7BE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attendpaed</w:t>
            </w:r>
            <w:proofErr w:type="spellEnd"/>
          </w:p>
        </w:tc>
        <w:tc>
          <w:tcPr>
            <w:tcW w:w="3541" w:type="dxa"/>
          </w:tcPr>
          <w:p w14:paraId="1ACEED4F" w14:textId="7D6F3308" w:rsidR="003F0F40" w:rsidRPr="00F90D55" w:rsidRDefault="003F0F40" w:rsidP="00F90D55">
            <w:pPr>
              <w:rPr>
                <w:sz w:val="24"/>
                <w:szCs w:val="24"/>
              </w:rPr>
            </w:pPr>
            <w:proofErr w:type="spellStart"/>
            <w:r w:rsidRPr="00F90D55">
              <w:rPr>
                <w:sz w:val="24"/>
                <w:szCs w:val="24"/>
              </w:rPr>
              <w:t>Pediatrican</w:t>
            </w:r>
            <w:proofErr w:type="spellEnd"/>
            <w:r w:rsidRPr="00F90D55">
              <w:rPr>
                <w:sz w:val="24"/>
                <w:szCs w:val="24"/>
              </w:rPr>
              <w:t xml:space="preserve"> is attending the baby</w:t>
            </w:r>
          </w:p>
        </w:tc>
        <w:tc>
          <w:tcPr>
            <w:tcW w:w="1687" w:type="dxa"/>
          </w:tcPr>
          <w:p w14:paraId="0F72C14D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</w:tcPr>
          <w:p w14:paraId="406E5308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DC502C" w:rsidRPr="00E7454C" w14:paraId="7944D3C5" w14:textId="77777777" w:rsidTr="00060925">
        <w:tc>
          <w:tcPr>
            <w:tcW w:w="9576" w:type="dxa"/>
            <w:gridSpan w:val="4"/>
          </w:tcPr>
          <w:p w14:paraId="7AD284FD" w14:textId="2DDE2931" w:rsidR="00DC502C" w:rsidRPr="006077F6" w:rsidRDefault="00DC502C" w:rsidP="00F90D55">
            <w:pPr>
              <w:rPr>
                <w:i/>
                <w:sz w:val="24"/>
                <w:szCs w:val="24"/>
              </w:rPr>
            </w:pPr>
            <w:r w:rsidRPr="006077F6">
              <w:rPr>
                <w:i/>
                <w:sz w:val="24"/>
                <w:szCs w:val="24"/>
              </w:rPr>
              <w:t>Carefully observe what is being performed to the baby and check if any of the below is being done.</w:t>
            </w:r>
          </w:p>
        </w:tc>
      </w:tr>
      <w:tr w:rsidR="003F0F40" w:rsidRPr="00E7454C" w14:paraId="3FE9F08C" w14:textId="77777777" w:rsidTr="00DC502C">
        <w:tc>
          <w:tcPr>
            <w:tcW w:w="2607" w:type="dxa"/>
          </w:tcPr>
          <w:p w14:paraId="092E6D7F" w14:textId="48734E0A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observecondition</w:t>
            </w:r>
            <w:proofErr w:type="spellEnd"/>
          </w:p>
        </w:tc>
        <w:tc>
          <w:tcPr>
            <w:tcW w:w="3541" w:type="dxa"/>
          </w:tcPr>
          <w:p w14:paraId="607D2221" w14:textId="0DD39601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General condition of the baby is being observed</w:t>
            </w:r>
          </w:p>
        </w:tc>
        <w:tc>
          <w:tcPr>
            <w:tcW w:w="1687" w:type="dxa"/>
          </w:tcPr>
          <w:p w14:paraId="3B9325AE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</w:tcPr>
          <w:p w14:paraId="171947F3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3F0F40" w:rsidRPr="00E7454C" w14:paraId="2CE879A4" w14:textId="77777777" w:rsidTr="00DC502C">
        <w:tc>
          <w:tcPr>
            <w:tcW w:w="2607" w:type="dxa"/>
          </w:tcPr>
          <w:p w14:paraId="7BF7CA15" w14:textId="75E1C6DF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historytaken</w:t>
            </w:r>
            <w:proofErr w:type="spellEnd"/>
          </w:p>
        </w:tc>
        <w:tc>
          <w:tcPr>
            <w:tcW w:w="3541" w:type="dxa"/>
          </w:tcPr>
          <w:p w14:paraId="0CBDF857" w14:textId="552B5F67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Examiner is eliciting the history</w:t>
            </w:r>
          </w:p>
        </w:tc>
        <w:tc>
          <w:tcPr>
            <w:tcW w:w="1687" w:type="dxa"/>
          </w:tcPr>
          <w:p w14:paraId="6EECCE09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  <w:shd w:val="clear" w:color="auto" w:fill="DDD9C3" w:themeFill="background2" w:themeFillShade="E6"/>
          </w:tcPr>
          <w:p w14:paraId="0DA92476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3F0F40" w:rsidRPr="00E7454C" w14:paraId="2C6238A6" w14:textId="77777777" w:rsidTr="00DC502C">
        <w:tc>
          <w:tcPr>
            <w:tcW w:w="2607" w:type="dxa"/>
          </w:tcPr>
          <w:p w14:paraId="4E74A7F0" w14:textId="11FC17C0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birthdateasked</w:t>
            </w:r>
            <w:proofErr w:type="spellEnd"/>
          </w:p>
        </w:tc>
        <w:tc>
          <w:tcPr>
            <w:tcW w:w="3541" w:type="dxa"/>
          </w:tcPr>
          <w:p w14:paraId="6D8F59F3" w14:textId="6C107566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Birth date of baby asked or looked for in records</w:t>
            </w:r>
          </w:p>
        </w:tc>
        <w:tc>
          <w:tcPr>
            <w:tcW w:w="1687" w:type="dxa"/>
          </w:tcPr>
          <w:p w14:paraId="2F7AA328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  <w:shd w:val="clear" w:color="auto" w:fill="DDD9C3" w:themeFill="background2" w:themeFillShade="E6"/>
          </w:tcPr>
          <w:p w14:paraId="0ED21452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3F0F40" w:rsidRPr="00E7454C" w14:paraId="150D33C8" w14:textId="77777777" w:rsidTr="00DC502C">
        <w:tc>
          <w:tcPr>
            <w:tcW w:w="2607" w:type="dxa"/>
          </w:tcPr>
          <w:p w14:paraId="102182A5" w14:textId="3D1A9A36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weighttaken</w:t>
            </w:r>
            <w:proofErr w:type="spellEnd"/>
          </w:p>
        </w:tc>
        <w:tc>
          <w:tcPr>
            <w:tcW w:w="3541" w:type="dxa"/>
          </w:tcPr>
          <w:p w14:paraId="4F240E3F" w14:textId="6C5B92F4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Birth weight of baby asked or looked for in records</w:t>
            </w:r>
          </w:p>
        </w:tc>
        <w:tc>
          <w:tcPr>
            <w:tcW w:w="1687" w:type="dxa"/>
          </w:tcPr>
          <w:p w14:paraId="35436DD7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  <w:shd w:val="clear" w:color="auto" w:fill="DDD9C3" w:themeFill="background2" w:themeFillShade="E6"/>
          </w:tcPr>
          <w:p w14:paraId="76D99A9B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3F0F40" w:rsidRPr="00E7454C" w14:paraId="39CFF571" w14:textId="77777777" w:rsidTr="00DC502C">
        <w:tc>
          <w:tcPr>
            <w:tcW w:w="2607" w:type="dxa"/>
          </w:tcPr>
          <w:p w14:paraId="6BD8FDC8" w14:textId="73169882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motherbaby_compbirth</w:t>
            </w:r>
            <w:proofErr w:type="spellEnd"/>
          </w:p>
        </w:tc>
        <w:tc>
          <w:tcPr>
            <w:tcW w:w="3541" w:type="dxa"/>
          </w:tcPr>
          <w:p w14:paraId="368842B8" w14:textId="709DABE9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Complication in mother or baby at the time of birth, asked or looked for in records</w:t>
            </w:r>
          </w:p>
        </w:tc>
        <w:tc>
          <w:tcPr>
            <w:tcW w:w="1687" w:type="dxa"/>
          </w:tcPr>
          <w:p w14:paraId="24745620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  <w:shd w:val="clear" w:color="auto" w:fill="DDD9C3" w:themeFill="background2" w:themeFillShade="E6"/>
          </w:tcPr>
          <w:p w14:paraId="1E18D5D4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3F0F40" w:rsidRPr="00E7454C" w14:paraId="5AA61CF1" w14:textId="77777777" w:rsidTr="00DC502C">
        <w:tc>
          <w:tcPr>
            <w:tcW w:w="2607" w:type="dxa"/>
          </w:tcPr>
          <w:p w14:paraId="7B26A4AB" w14:textId="03A604D6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hygienebefore</w:t>
            </w:r>
            <w:proofErr w:type="spellEnd"/>
          </w:p>
        </w:tc>
        <w:tc>
          <w:tcPr>
            <w:tcW w:w="3541" w:type="dxa"/>
          </w:tcPr>
          <w:p w14:paraId="7A07B834" w14:textId="7E8CD079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Hand hygiene before</w:t>
            </w:r>
          </w:p>
        </w:tc>
        <w:tc>
          <w:tcPr>
            <w:tcW w:w="1687" w:type="dxa"/>
          </w:tcPr>
          <w:p w14:paraId="1532A006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</w:tcPr>
          <w:p w14:paraId="5231C6D8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3F0F40" w:rsidRPr="00E7454C" w14:paraId="183A3526" w14:textId="77777777" w:rsidTr="00DC502C">
        <w:tc>
          <w:tcPr>
            <w:tcW w:w="2607" w:type="dxa"/>
          </w:tcPr>
          <w:p w14:paraId="48D61FB1" w14:textId="3984E034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r w:rsidRPr="006077F6">
              <w:rPr>
                <w:i/>
                <w:sz w:val="24"/>
                <w:szCs w:val="24"/>
              </w:rPr>
              <w:t>auscultation</w:t>
            </w:r>
          </w:p>
        </w:tc>
        <w:tc>
          <w:tcPr>
            <w:tcW w:w="3541" w:type="dxa"/>
          </w:tcPr>
          <w:p w14:paraId="31B1268A" w14:textId="148837EC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Auscultation of the baby being done</w:t>
            </w:r>
          </w:p>
        </w:tc>
        <w:tc>
          <w:tcPr>
            <w:tcW w:w="1687" w:type="dxa"/>
          </w:tcPr>
          <w:p w14:paraId="74203F91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  <w:shd w:val="clear" w:color="auto" w:fill="DDD9C3" w:themeFill="background2" w:themeFillShade="E6"/>
          </w:tcPr>
          <w:p w14:paraId="143389CD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3F0F40" w:rsidRPr="00E7454C" w14:paraId="55B65CBB" w14:textId="77777777" w:rsidTr="00DC502C">
        <w:tc>
          <w:tcPr>
            <w:tcW w:w="2607" w:type="dxa"/>
          </w:tcPr>
          <w:p w14:paraId="36B58CD8" w14:textId="480D2177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temptaken</w:t>
            </w:r>
            <w:proofErr w:type="spellEnd"/>
          </w:p>
        </w:tc>
        <w:tc>
          <w:tcPr>
            <w:tcW w:w="3541" w:type="dxa"/>
          </w:tcPr>
          <w:p w14:paraId="0C15A4B6" w14:textId="598AA3AA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 xml:space="preserve">Temperature of the baby being </w:t>
            </w:r>
            <w:r w:rsidRPr="00F90D55">
              <w:rPr>
                <w:sz w:val="24"/>
                <w:szCs w:val="24"/>
              </w:rPr>
              <w:lastRenderedPageBreak/>
              <w:t>taken</w:t>
            </w:r>
          </w:p>
        </w:tc>
        <w:tc>
          <w:tcPr>
            <w:tcW w:w="1687" w:type="dxa"/>
          </w:tcPr>
          <w:p w14:paraId="355C8C8B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lastRenderedPageBreak/>
              <w:t>(tick)</w:t>
            </w:r>
          </w:p>
        </w:tc>
        <w:tc>
          <w:tcPr>
            <w:tcW w:w="1741" w:type="dxa"/>
          </w:tcPr>
          <w:p w14:paraId="3A8893B4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 xml:space="preserve">(system time) </w:t>
            </w:r>
          </w:p>
          <w:p w14:paraId="249726C0" w14:textId="77777777" w:rsidR="003F0F40" w:rsidRPr="00E7454C" w:rsidRDefault="003F0F40" w:rsidP="00F90D55">
            <w:pPr>
              <w:rPr>
                <w:b/>
                <w:sz w:val="24"/>
                <w:szCs w:val="24"/>
              </w:rPr>
            </w:pPr>
            <w:r w:rsidRPr="00E7454C">
              <w:rPr>
                <w:b/>
                <w:sz w:val="24"/>
                <w:szCs w:val="24"/>
              </w:rPr>
              <w:lastRenderedPageBreak/>
              <w:t>Record time</w:t>
            </w:r>
          </w:p>
        </w:tc>
      </w:tr>
      <w:tr w:rsidR="003F0F40" w:rsidRPr="00E7454C" w14:paraId="535E3DF3" w14:textId="77777777" w:rsidTr="00DC502C">
        <w:tc>
          <w:tcPr>
            <w:tcW w:w="2607" w:type="dxa"/>
          </w:tcPr>
          <w:p w14:paraId="2318BCBA" w14:textId="5B14C2A9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lastRenderedPageBreak/>
              <w:t>birthweightasked</w:t>
            </w:r>
            <w:proofErr w:type="spellEnd"/>
          </w:p>
        </w:tc>
        <w:tc>
          <w:tcPr>
            <w:tcW w:w="3541" w:type="dxa"/>
          </w:tcPr>
          <w:p w14:paraId="501048A0" w14:textId="6DE91D5F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Weight of the baby being taken</w:t>
            </w:r>
          </w:p>
        </w:tc>
        <w:tc>
          <w:tcPr>
            <w:tcW w:w="1687" w:type="dxa"/>
          </w:tcPr>
          <w:p w14:paraId="1BBF0209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</w:tcPr>
          <w:p w14:paraId="09BDD9EE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 xml:space="preserve">(system time) </w:t>
            </w:r>
          </w:p>
        </w:tc>
      </w:tr>
      <w:tr w:rsidR="003F0F40" w:rsidRPr="00E7454C" w14:paraId="5AD1C870" w14:textId="77777777" w:rsidTr="00DC502C">
        <w:tc>
          <w:tcPr>
            <w:tcW w:w="2607" w:type="dxa"/>
          </w:tcPr>
          <w:p w14:paraId="13CA218D" w14:textId="0A26EBF6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ivdone</w:t>
            </w:r>
            <w:proofErr w:type="spellEnd"/>
          </w:p>
        </w:tc>
        <w:tc>
          <w:tcPr>
            <w:tcW w:w="3541" w:type="dxa"/>
          </w:tcPr>
          <w:p w14:paraId="617B7FD9" w14:textId="070CDEC0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I/v insertion being done</w:t>
            </w:r>
          </w:p>
        </w:tc>
        <w:tc>
          <w:tcPr>
            <w:tcW w:w="1687" w:type="dxa"/>
          </w:tcPr>
          <w:p w14:paraId="59E4893D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</w:tcPr>
          <w:p w14:paraId="2F71C818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 xml:space="preserve">(system time) </w:t>
            </w:r>
          </w:p>
          <w:p w14:paraId="3B161FE1" w14:textId="77777777" w:rsidR="003F0F40" w:rsidRPr="00E7454C" w:rsidRDefault="003F0F40" w:rsidP="00F90D55">
            <w:pPr>
              <w:rPr>
                <w:b/>
                <w:sz w:val="24"/>
                <w:szCs w:val="24"/>
              </w:rPr>
            </w:pPr>
            <w:r w:rsidRPr="00E7454C">
              <w:rPr>
                <w:b/>
                <w:sz w:val="24"/>
                <w:szCs w:val="24"/>
              </w:rPr>
              <w:t>Record time</w:t>
            </w:r>
          </w:p>
        </w:tc>
      </w:tr>
      <w:tr w:rsidR="003F0F40" w:rsidRPr="00E7454C" w14:paraId="3CE21DC0" w14:textId="77777777" w:rsidTr="00DC502C">
        <w:tc>
          <w:tcPr>
            <w:tcW w:w="2607" w:type="dxa"/>
          </w:tcPr>
          <w:p w14:paraId="6161B606" w14:textId="15484DA4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resuscdone</w:t>
            </w:r>
            <w:proofErr w:type="spellEnd"/>
          </w:p>
        </w:tc>
        <w:tc>
          <w:tcPr>
            <w:tcW w:w="3541" w:type="dxa"/>
          </w:tcPr>
          <w:p w14:paraId="3D035864" w14:textId="4C75E1BC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Any resuscitation provided</w:t>
            </w:r>
          </w:p>
        </w:tc>
        <w:tc>
          <w:tcPr>
            <w:tcW w:w="1687" w:type="dxa"/>
          </w:tcPr>
          <w:p w14:paraId="4462B6CA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  <w:shd w:val="clear" w:color="auto" w:fill="DDD9C3" w:themeFill="background2" w:themeFillShade="E6"/>
          </w:tcPr>
          <w:p w14:paraId="1A0B41A5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3F0F40" w:rsidRPr="00E7454C" w14:paraId="0BD4DC02" w14:textId="77777777" w:rsidTr="00DC502C">
        <w:tc>
          <w:tcPr>
            <w:tcW w:w="2607" w:type="dxa"/>
          </w:tcPr>
          <w:p w14:paraId="5CA2377D" w14:textId="417A9A20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treatmentgiven</w:t>
            </w:r>
            <w:proofErr w:type="spellEnd"/>
          </w:p>
        </w:tc>
        <w:tc>
          <w:tcPr>
            <w:tcW w:w="3541" w:type="dxa"/>
          </w:tcPr>
          <w:p w14:paraId="499C1B2D" w14:textId="7C90DE04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Any treatment provided</w:t>
            </w:r>
          </w:p>
        </w:tc>
        <w:tc>
          <w:tcPr>
            <w:tcW w:w="3428" w:type="dxa"/>
            <w:gridSpan w:val="2"/>
          </w:tcPr>
          <w:p w14:paraId="04CB71AE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</w:tr>
      <w:tr w:rsidR="003F0F40" w:rsidRPr="00E7454C" w14:paraId="7EDDA48B" w14:textId="77777777" w:rsidTr="00DC502C">
        <w:tc>
          <w:tcPr>
            <w:tcW w:w="2607" w:type="dxa"/>
          </w:tcPr>
          <w:p w14:paraId="2C9A3971" w14:textId="06291FF3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babywarm</w:t>
            </w:r>
            <w:proofErr w:type="spellEnd"/>
          </w:p>
        </w:tc>
        <w:tc>
          <w:tcPr>
            <w:tcW w:w="3541" w:type="dxa"/>
          </w:tcPr>
          <w:p w14:paraId="0008EA42" w14:textId="56378FF3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Baby kept warm during above process</w:t>
            </w:r>
          </w:p>
        </w:tc>
        <w:tc>
          <w:tcPr>
            <w:tcW w:w="3428" w:type="dxa"/>
            <w:gridSpan w:val="2"/>
          </w:tcPr>
          <w:p w14:paraId="710F9BEC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</w:tr>
      <w:tr w:rsidR="003F0F40" w:rsidRPr="00E7454C" w14:paraId="5D58944E" w14:textId="77777777" w:rsidTr="00DC502C">
        <w:tc>
          <w:tcPr>
            <w:tcW w:w="2607" w:type="dxa"/>
          </w:tcPr>
          <w:p w14:paraId="4583CC0A" w14:textId="14CB63A6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sentbackrefer</w:t>
            </w:r>
            <w:proofErr w:type="spellEnd"/>
          </w:p>
        </w:tc>
        <w:tc>
          <w:tcPr>
            <w:tcW w:w="3541" w:type="dxa"/>
          </w:tcPr>
          <w:p w14:paraId="17FE610F" w14:textId="339A6790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Baby sent back or referred</w:t>
            </w:r>
          </w:p>
        </w:tc>
        <w:tc>
          <w:tcPr>
            <w:tcW w:w="1687" w:type="dxa"/>
          </w:tcPr>
          <w:p w14:paraId="14DE39F8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</w:tcPr>
          <w:p w14:paraId="2C629771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system time)</w:t>
            </w:r>
          </w:p>
        </w:tc>
      </w:tr>
      <w:tr w:rsidR="003F0F40" w:rsidRPr="00E7454C" w14:paraId="7FDD64E0" w14:textId="77777777" w:rsidTr="00DC502C">
        <w:tc>
          <w:tcPr>
            <w:tcW w:w="2607" w:type="dxa"/>
          </w:tcPr>
          <w:p w14:paraId="26A274A1" w14:textId="5E79DD4D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r w:rsidRPr="006077F6">
              <w:rPr>
                <w:i/>
                <w:sz w:val="24"/>
                <w:szCs w:val="24"/>
              </w:rPr>
              <w:t>paperwork</w:t>
            </w:r>
          </w:p>
        </w:tc>
        <w:tc>
          <w:tcPr>
            <w:tcW w:w="3541" w:type="dxa"/>
          </w:tcPr>
          <w:p w14:paraId="2A3E4E67" w14:textId="6C377578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Admission paper work being done</w:t>
            </w:r>
          </w:p>
        </w:tc>
        <w:tc>
          <w:tcPr>
            <w:tcW w:w="3428" w:type="dxa"/>
            <w:gridSpan w:val="2"/>
          </w:tcPr>
          <w:p w14:paraId="335285A2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</w:tr>
      <w:tr w:rsidR="003F0F40" w:rsidRPr="00E7454C" w14:paraId="296E3AF6" w14:textId="77777777" w:rsidTr="00DC502C">
        <w:tc>
          <w:tcPr>
            <w:tcW w:w="2607" w:type="dxa"/>
          </w:tcPr>
          <w:p w14:paraId="45C9CEB4" w14:textId="00A3F472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babyshiftnicu</w:t>
            </w:r>
            <w:proofErr w:type="spellEnd"/>
          </w:p>
        </w:tc>
        <w:tc>
          <w:tcPr>
            <w:tcW w:w="3541" w:type="dxa"/>
          </w:tcPr>
          <w:p w14:paraId="6B73DB16" w14:textId="41611E07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Baby shifted in SNCU/ NICU</w:t>
            </w:r>
          </w:p>
        </w:tc>
        <w:tc>
          <w:tcPr>
            <w:tcW w:w="1687" w:type="dxa"/>
          </w:tcPr>
          <w:p w14:paraId="56A8C29E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</w:tcPr>
          <w:p w14:paraId="233F0955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 xml:space="preserve">(system time) </w:t>
            </w:r>
          </w:p>
          <w:p w14:paraId="4455C4DD" w14:textId="77777777" w:rsidR="003F0F40" w:rsidRPr="00E7454C" w:rsidRDefault="003F0F40" w:rsidP="00F90D55">
            <w:pPr>
              <w:rPr>
                <w:b/>
                <w:sz w:val="24"/>
                <w:szCs w:val="24"/>
              </w:rPr>
            </w:pPr>
            <w:r w:rsidRPr="00E7454C">
              <w:rPr>
                <w:b/>
                <w:sz w:val="24"/>
                <w:szCs w:val="24"/>
              </w:rPr>
              <w:t>Record time</w:t>
            </w:r>
          </w:p>
        </w:tc>
      </w:tr>
      <w:tr w:rsidR="003F0F40" w:rsidRPr="00E7454C" w14:paraId="7B6DC7E1" w14:textId="77777777" w:rsidTr="00DC502C">
        <w:tc>
          <w:tcPr>
            <w:tcW w:w="2607" w:type="dxa"/>
          </w:tcPr>
          <w:p w14:paraId="5ECF326E" w14:textId="70DC0448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cpap</w:t>
            </w:r>
            <w:proofErr w:type="spellEnd"/>
          </w:p>
        </w:tc>
        <w:tc>
          <w:tcPr>
            <w:tcW w:w="3541" w:type="dxa"/>
          </w:tcPr>
          <w:p w14:paraId="04D8BFB2" w14:textId="6A0BB943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Baby put on CPAP</w:t>
            </w:r>
          </w:p>
        </w:tc>
        <w:tc>
          <w:tcPr>
            <w:tcW w:w="1687" w:type="dxa"/>
          </w:tcPr>
          <w:p w14:paraId="0A3EB85B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  <w:tc>
          <w:tcPr>
            <w:tcW w:w="1741" w:type="dxa"/>
          </w:tcPr>
          <w:p w14:paraId="23332060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 xml:space="preserve">(system time) </w:t>
            </w:r>
          </w:p>
        </w:tc>
      </w:tr>
      <w:tr w:rsidR="003F0F40" w:rsidRPr="00E7454C" w14:paraId="7DB76ACD" w14:textId="77777777" w:rsidTr="00DC502C">
        <w:tc>
          <w:tcPr>
            <w:tcW w:w="2607" w:type="dxa"/>
          </w:tcPr>
          <w:p w14:paraId="0609AD26" w14:textId="02431992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adjusttempwarmer</w:t>
            </w:r>
            <w:proofErr w:type="spellEnd"/>
          </w:p>
        </w:tc>
        <w:tc>
          <w:tcPr>
            <w:tcW w:w="3541" w:type="dxa"/>
          </w:tcPr>
          <w:p w14:paraId="3D9A0E1B" w14:textId="4DCE7FCD" w:rsidR="003F0F40" w:rsidRPr="00F90D55" w:rsidRDefault="003F0F40" w:rsidP="00F90D55">
            <w:pPr>
              <w:rPr>
                <w:sz w:val="24"/>
                <w:szCs w:val="24"/>
              </w:rPr>
            </w:pPr>
            <w:r w:rsidRPr="00F90D55">
              <w:rPr>
                <w:sz w:val="24"/>
                <w:szCs w:val="24"/>
              </w:rPr>
              <w:t>Warmer temperature adjusted</w:t>
            </w:r>
          </w:p>
        </w:tc>
        <w:tc>
          <w:tcPr>
            <w:tcW w:w="3428" w:type="dxa"/>
            <w:gridSpan w:val="2"/>
          </w:tcPr>
          <w:p w14:paraId="5A1BF5F4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(tick)</w:t>
            </w:r>
          </w:p>
        </w:tc>
      </w:tr>
      <w:tr w:rsidR="003F0F40" w:rsidRPr="00E7454C" w14:paraId="536F7B0C" w14:textId="77777777" w:rsidTr="00DC502C">
        <w:tc>
          <w:tcPr>
            <w:tcW w:w="2607" w:type="dxa"/>
          </w:tcPr>
          <w:p w14:paraId="2104E29B" w14:textId="581C18FC" w:rsidR="003F0F40" w:rsidRPr="006077F6" w:rsidRDefault="00DC502C" w:rsidP="00F90D55">
            <w:pPr>
              <w:rPr>
                <w:i/>
                <w:sz w:val="24"/>
                <w:szCs w:val="24"/>
              </w:rPr>
            </w:pPr>
            <w:proofErr w:type="spellStart"/>
            <w:r w:rsidRPr="006077F6">
              <w:rPr>
                <w:i/>
                <w:sz w:val="24"/>
                <w:szCs w:val="24"/>
              </w:rPr>
              <w:t>hygieneafter</w:t>
            </w:r>
            <w:proofErr w:type="spellEnd"/>
          </w:p>
        </w:tc>
        <w:tc>
          <w:tcPr>
            <w:tcW w:w="3541" w:type="dxa"/>
          </w:tcPr>
          <w:p w14:paraId="00894086" w14:textId="3C443DD5" w:rsidR="003F0F40" w:rsidRPr="00F90D55" w:rsidRDefault="003F0F40" w:rsidP="00F90D55">
            <w:pPr>
              <w:rPr>
                <w:sz w:val="24"/>
                <w:szCs w:val="24"/>
              </w:rPr>
            </w:pPr>
            <w:proofErr w:type="spellStart"/>
            <w:r w:rsidRPr="00F90D55">
              <w:rPr>
                <w:sz w:val="24"/>
                <w:szCs w:val="24"/>
              </w:rPr>
              <w:t>Handhygiene</w:t>
            </w:r>
            <w:proofErr w:type="spellEnd"/>
            <w:r w:rsidRPr="00F90D55">
              <w:rPr>
                <w:sz w:val="24"/>
                <w:szCs w:val="24"/>
              </w:rPr>
              <w:t xml:space="preserve"> after</w:t>
            </w:r>
          </w:p>
        </w:tc>
        <w:tc>
          <w:tcPr>
            <w:tcW w:w="3428" w:type="dxa"/>
            <w:gridSpan w:val="2"/>
          </w:tcPr>
          <w:p w14:paraId="2C7D0682" w14:textId="77777777" w:rsidR="003F0F40" w:rsidRPr="00E7454C" w:rsidRDefault="003F0F40" w:rsidP="00F90D55">
            <w:pPr>
              <w:rPr>
                <w:sz w:val="24"/>
                <w:szCs w:val="24"/>
              </w:rPr>
            </w:pPr>
            <w:r w:rsidRPr="00E7454C">
              <w:rPr>
                <w:sz w:val="24"/>
                <w:szCs w:val="24"/>
              </w:rPr>
              <w:t>Y/N</w:t>
            </w:r>
          </w:p>
        </w:tc>
      </w:tr>
    </w:tbl>
    <w:p w14:paraId="3504DF2B" w14:textId="77777777" w:rsidR="004F4856" w:rsidRDefault="004F4856"/>
    <w:sectPr w:rsidR="004F4856" w:rsidSect="00FF6757">
      <w:footerReference w:type="default" r:id="rId8"/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A349C" w14:textId="77777777" w:rsidR="00266605" w:rsidRDefault="00266605" w:rsidP="00FF6757">
      <w:pPr>
        <w:spacing w:after="0" w:line="240" w:lineRule="auto"/>
      </w:pPr>
      <w:r>
        <w:separator/>
      </w:r>
    </w:p>
  </w:endnote>
  <w:endnote w:type="continuationSeparator" w:id="0">
    <w:p w14:paraId="0B38B066" w14:textId="77777777" w:rsidR="00266605" w:rsidRDefault="00266605" w:rsidP="00FF6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6615612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4624E3AE" w14:textId="77777777" w:rsidR="00ED6C0E" w:rsidRDefault="00ED6C0E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19A3" w:rsidRPr="000C19A3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103F7237" w14:textId="77777777" w:rsidR="00ED6C0E" w:rsidRDefault="00ED6C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28798C" w14:textId="77777777" w:rsidR="00266605" w:rsidRDefault="00266605" w:rsidP="00FF6757">
      <w:pPr>
        <w:spacing w:after="0" w:line="240" w:lineRule="auto"/>
      </w:pPr>
      <w:r>
        <w:separator/>
      </w:r>
    </w:p>
  </w:footnote>
  <w:footnote w:type="continuationSeparator" w:id="0">
    <w:p w14:paraId="4B9EDC65" w14:textId="77777777" w:rsidR="00266605" w:rsidRDefault="00266605" w:rsidP="00FF67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D69BC"/>
    <w:multiLevelType w:val="hybridMultilevel"/>
    <w:tmpl w:val="54DE3B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B009D"/>
    <w:multiLevelType w:val="hybridMultilevel"/>
    <w:tmpl w:val="BCB87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72C5C"/>
    <w:multiLevelType w:val="hybridMultilevel"/>
    <w:tmpl w:val="231675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E4C3E"/>
    <w:multiLevelType w:val="hybridMultilevel"/>
    <w:tmpl w:val="8D78B6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A30C09"/>
    <w:multiLevelType w:val="hybridMultilevel"/>
    <w:tmpl w:val="ADC26488"/>
    <w:lvl w:ilvl="0" w:tplc="2F5C506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3472A2"/>
    <w:multiLevelType w:val="hybridMultilevel"/>
    <w:tmpl w:val="07361ABC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3B133C2"/>
    <w:multiLevelType w:val="hybridMultilevel"/>
    <w:tmpl w:val="BBBE1A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01378"/>
    <w:multiLevelType w:val="hybridMultilevel"/>
    <w:tmpl w:val="4DF06A78"/>
    <w:lvl w:ilvl="0" w:tplc="E8A46F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E0056"/>
    <w:multiLevelType w:val="hybridMultilevel"/>
    <w:tmpl w:val="517EDDB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A576C0"/>
    <w:multiLevelType w:val="hybridMultilevel"/>
    <w:tmpl w:val="AD1ED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F12BB9"/>
    <w:multiLevelType w:val="hybridMultilevel"/>
    <w:tmpl w:val="BCB87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53627A"/>
    <w:multiLevelType w:val="hybridMultilevel"/>
    <w:tmpl w:val="1D2A5C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865E9F"/>
    <w:multiLevelType w:val="hybridMultilevel"/>
    <w:tmpl w:val="AD1ED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AE5B2D"/>
    <w:multiLevelType w:val="hybridMultilevel"/>
    <w:tmpl w:val="D4CE8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0F6499"/>
    <w:multiLevelType w:val="hybridMultilevel"/>
    <w:tmpl w:val="F78686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8A324F"/>
    <w:multiLevelType w:val="hybridMultilevel"/>
    <w:tmpl w:val="95DA7250"/>
    <w:lvl w:ilvl="0" w:tplc="62862FA8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B81529"/>
    <w:multiLevelType w:val="hybridMultilevel"/>
    <w:tmpl w:val="13ECB57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7C3C82"/>
    <w:multiLevelType w:val="hybridMultilevel"/>
    <w:tmpl w:val="F7681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021B5D"/>
    <w:multiLevelType w:val="hybridMultilevel"/>
    <w:tmpl w:val="085AB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DB6171"/>
    <w:multiLevelType w:val="hybridMultilevel"/>
    <w:tmpl w:val="CD04B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AD2609"/>
    <w:multiLevelType w:val="hybridMultilevel"/>
    <w:tmpl w:val="A70CF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CA3CDD"/>
    <w:multiLevelType w:val="hybridMultilevel"/>
    <w:tmpl w:val="1D56C5C4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DE753F"/>
    <w:multiLevelType w:val="hybridMultilevel"/>
    <w:tmpl w:val="DFFC42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6074A4"/>
    <w:multiLevelType w:val="hybridMultilevel"/>
    <w:tmpl w:val="C23E50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A73162"/>
    <w:multiLevelType w:val="hybridMultilevel"/>
    <w:tmpl w:val="8A068F4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AE677FF"/>
    <w:multiLevelType w:val="hybridMultilevel"/>
    <w:tmpl w:val="A57ADD9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00A30CC"/>
    <w:multiLevelType w:val="hybridMultilevel"/>
    <w:tmpl w:val="A70CF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1F1DFB"/>
    <w:multiLevelType w:val="hybridMultilevel"/>
    <w:tmpl w:val="CAAC9F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528BC"/>
    <w:multiLevelType w:val="hybridMultilevel"/>
    <w:tmpl w:val="54105A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AA0E29"/>
    <w:multiLevelType w:val="hybridMultilevel"/>
    <w:tmpl w:val="C5DACEE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6B0967"/>
    <w:multiLevelType w:val="hybridMultilevel"/>
    <w:tmpl w:val="E24C18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9E3CE0"/>
    <w:multiLevelType w:val="hybridMultilevel"/>
    <w:tmpl w:val="2968FB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6"/>
  </w:num>
  <w:num w:numId="3">
    <w:abstractNumId w:val="15"/>
  </w:num>
  <w:num w:numId="4">
    <w:abstractNumId w:val="31"/>
  </w:num>
  <w:num w:numId="5">
    <w:abstractNumId w:val="5"/>
  </w:num>
  <w:num w:numId="6">
    <w:abstractNumId w:val="13"/>
  </w:num>
  <w:num w:numId="7">
    <w:abstractNumId w:val="30"/>
  </w:num>
  <w:num w:numId="8">
    <w:abstractNumId w:val="27"/>
  </w:num>
  <w:num w:numId="9">
    <w:abstractNumId w:val="23"/>
  </w:num>
  <w:num w:numId="10">
    <w:abstractNumId w:val="25"/>
  </w:num>
  <w:num w:numId="11">
    <w:abstractNumId w:val="24"/>
  </w:num>
  <w:num w:numId="12">
    <w:abstractNumId w:val="12"/>
  </w:num>
  <w:num w:numId="13">
    <w:abstractNumId w:val="0"/>
  </w:num>
  <w:num w:numId="14">
    <w:abstractNumId w:val="10"/>
  </w:num>
  <w:num w:numId="15">
    <w:abstractNumId w:val="9"/>
  </w:num>
  <w:num w:numId="16">
    <w:abstractNumId w:val="11"/>
  </w:num>
  <w:num w:numId="17">
    <w:abstractNumId w:val="3"/>
  </w:num>
  <w:num w:numId="18">
    <w:abstractNumId w:val="6"/>
  </w:num>
  <w:num w:numId="19">
    <w:abstractNumId w:val="22"/>
  </w:num>
  <w:num w:numId="20">
    <w:abstractNumId w:val="2"/>
  </w:num>
  <w:num w:numId="21">
    <w:abstractNumId w:val="16"/>
  </w:num>
  <w:num w:numId="22">
    <w:abstractNumId w:val="29"/>
  </w:num>
  <w:num w:numId="23">
    <w:abstractNumId w:val="21"/>
  </w:num>
  <w:num w:numId="24">
    <w:abstractNumId w:val="8"/>
  </w:num>
  <w:num w:numId="25">
    <w:abstractNumId w:val="7"/>
  </w:num>
  <w:num w:numId="26">
    <w:abstractNumId w:val="4"/>
  </w:num>
  <w:num w:numId="27">
    <w:abstractNumId w:val="14"/>
  </w:num>
  <w:num w:numId="28">
    <w:abstractNumId w:val="1"/>
  </w:num>
  <w:num w:numId="29">
    <w:abstractNumId w:val="19"/>
  </w:num>
  <w:num w:numId="30">
    <w:abstractNumId w:val="18"/>
  </w:num>
  <w:num w:numId="31">
    <w:abstractNumId w:val="17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48A6"/>
    <w:rsid w:val="000052E8"/>
    <w:rsid w:val="00034758"/>
    <w:rsid w:val="00043A4C"/>
    <w:rsid w:val="00087F45"/>
    <w:rsid w:val="000A108E"/>
    <w:rsid w:val="000A2641"/>
    <w:rsid w:val="000A457F"/>
    <w:rsid w:val="000B71DE"/>
    <w:rsid w:val="000C19A3"/>
    <w:rsid w:val="000C7A97"/>
    <w:rsid w:val="000E66CA"/>
    <w:rsid w:val="000F0E61"/>
    <w:rsid w:val="000F6E5D"/>
    <w:rsid w:val="0010102B"/>
    <w:rsid w:val="00102F06"/>
    <w:rsid w:val="001160D6"/>
    <w:rsid w:val="00125506"/>
    <w:rsid w:val="0013440D"/>
    <w:rsid w:val="0014388C"/>
    <w:rsid w:val="00151793"/>
    <w:rsid w:val="0018627E"/>
    <w:rsid w:val="00187D2C"/>
    <w:rsid w:val="001A0911"/>
    <w:rsid w:val="001C2A47"/>
    <w:rsid w:val="001D1917"/>
    <w:rsid w:val="001D1FB6"/>
    <w:rsid w:val="001D4DD3"/>
    <w:rsid w:val="001E7D68"/>
    <w:rsid w:val="001F16D4"/>
    <w:rsid w:val="001F4251"/>
    <w:rsid w:val="00205BF5"/>
    <w:rsid w:val="002060DC"/>
    <w:rsid w:val="002205AB"/>
    <w:rsid w:val="002253AA"/>
    <w:rsid w:val="002321E6"/>
    <w:rsid w:val="00235ED0"/>
    <w:rsid w:val="00242874"/>
    <w:rsid w:val="00253F7B"/>
    <w:rsid w:val="00266605"/>
    <w:rsid w:val="00280517"/>
    <w:rsid w:val="00305017"/>
    <w:rsid w:val="003166B9"/>
    <w:rsid w:val="00317127"/>
    <w:rsid w:val="003419C3"/>
    <w:rsid w:val="00346FD3"/>
    <w:rsid w:val="003551EA"/>
    <w:rsid w:val="003573AF"/>
    <w:rsid w:val="00360D33"/>
    <w:rsid w:val="00385841"/>
    <w:rsid w:val="00393FFC"/>
    <w:rsid w:val="00395BD5"/>
    <w:rsid w:val="003A4C77"/>
    <w:rsid w:val="003A6A01"/>
    <w:rsid w:val="003C620E"/>
    <w:rsid w:val="003D4AB1"/>
    <w:rsid w:val="003D693F"/>
    <w:rsid w:val="003D6EA4"/>
    <w:rsid w:val="003F0F40"/>
    <w:rsid w:val="003F67CB"/>
    <w:rsid w:val="00400350"/>
    <w:rsid w:val="00403848"/>
    <w:rsid w:val="00403A04"/>
    <w:rsid w:val="00403B8A"/>
    <w:rsid w:val="004304AF"/>
    <w:rsid w:val="0045043A"/>
    <w:rsid w:val="00465828"/>
    <w:rsid w:val="0047298E"/>
    <w:rsid w:val="0047724A"/>
    <w:rsid w:val="00480F39"/>
    <w:rsid w:val="00492054"/>
    <w:rsid w:val="004D1003"/>
    <w:rsid w:val="004F4856"/>
    <w:rsid w:val="00523F29"/>
    <w:rsid w:val="00524EB1"/>
    <w:rsid w:val="00526646"/>
    <w:rsid w:val="00526E02"/>
    <w:rsid w:val="00536D20"/>
    <w:rsid w:val="00544329"/>
    <w:rsid w:val="00547840"/>
    <w:rsid w:val="00554AF6"/>
    <w:rsid w:val="00567439"/>
    <w:rsid w:val="00567449"/>
    <w:rsid w:val="00571AB3"/>
    <w:rsid w:val="00575957"/>
    <w:rsid w:val="00587197"/>
    <w:rsid w:val="005948A8"/>
    <w:rsid w:val="005A5631"/>
    <w:rsid w:val="005B1D5F"/>
    <w:rsid w:val="005B6BE8"/>
    <w:rsid w:val="005C0EB6"/>
    <w:rsid w:val="005F3AE1"/>
    <w:rsid w:val="005F59DF"/>
    <w:rsid w:val="006077F6"/>
    <w:rsid w:val="0062516A"/>
    <w:rsid w:val="006331AC"/>
    <w:rsid w:val="00641C39"/>
    <w:rsid w:val="00651E03"/>
    <w:rsid w:val="00661009"/>
    <w:rsid w:val="00690D1A"/>
    <w:rsid w:val="00692925"/>
    <w:rsid w:val="006A0FE5"/>
    <w:rsid w:val="006B2BBD"/>
    <w:rsid w:val="006B40B2"/>
    <w:rsid w:val="006B7DEB"/>
    <w:rsid w:val="006B7F5B"/>
    <w:rsid w:val="0070360E"/>
    <w:rsid w:val="00734D6D"/>
    <w:rsid w:val="00735C24"/>
    <w:rsid w:val="00742792"/>
    <w:rsid w:val="00754E32"/>
    <w:rsid w:val="007648A6"/>
    <w:rsid w:val="00767B5E"/>
    <w:rsid w:val="00784FA3"/>
    <w:rsid w:val="0079154F"/>
    <w:rsid w:val="007B5AFB"/>
    <w:rsid w:val="007D63AC"/>
    <w:rsid w:val="007D6874"/>
    <w:rsid w:val="007D71FA"/>
    <w:rsid w:val="007E17B7"/>
    <w:rsid w:val="007F1C93"/>
    <w:rsid w:val="007F27DB"/>
    <w:rsid w:val="00807001"/>
    <w:rsid w:val="00812459"/>
    <w:rsid w:val="008252BC"/>
    <w:rsid w:val="00854C64"/>
    <w:rsid w:val="00864DA0"/>
    <w:rsid w:val="008673FE"/>
    <w:rsid w:val="008761BE"/>
    <w:rsid w:val="008A1EF8"/>
    <w:rsid w:val="008A36B5"/>
    <w:rsid w:val="008B7B5E"/>
    <w:rsid w:val="008C4637"/>
    <w:rsid w:val="008D3772"/>
    <w:rsid w:val="008E124D"/>
    <w:rsid w:val="00900DA2"/>
    <w:rsid w:val="00904BA6"/>
    <w:rsid w:val="00921806"/>
    <w:rsid w:val="0095646C"/>
    <w:rsid w:val="00957B36"/>
    <w:rsid w:val="0099586C"/>
    <w:rsid w:val="009A5C7A"/>
    <w:rsid w:val="009B05D4"/>
    <w:rsid w:val="009B2E11"/>
    <w:rsid w:val="009D6BF3"/>
    <w:rsid w:val="009E3DB2"/>
    <w:rsid w:val="009E58E6"/>
    <w:rsid w:val="009F09D2"/>
    <w:rsid w:val="00A022DE"/>
    <w:rsid w:val="00A03A67"/>
    <w:rsid w:val="00A14808"/>
    <w:rsid w:val="00A22C0A"/>
    <w:rsid w:val="00A243FA"/>
    <w:rsid w:val="00A27852"/>
    <w:rsid w:val="00A30665"/>
    <w:rsid w:val="00A57538"/>
    <w:rsid w:val="00A667D1"/>
    <w:rsid w:val="00A72113"/>
    <w:rsid w:val="00A83C2A"/>
    <w:rsid w:val="00A9061C"/>
    <w:rsid w:val="00A9100E"/>
    <w:rsid w:val="00A97C6B"/>
    <w:rsid w:val="00AA0519"/>
    <w:rsid w:val="00AA5E94"/>
    <w:rsid w:val="00AB4C6B"/>
    <w:rsid w:val="00AB7968"/>
    <w:rsid w:val="00AC2DDD"/>
    <w:rsid w:val="00AD6E11"/>
    <w:rsid w:val="00AE4765"/>
    <w:rsid w:val="00AF4F28"/>
    <w:rsid w:val="00B01CEA"/>
    <w:rsid w:val="00B02FDB"/>
    <w:rsid w:val="00B05645"/>
    <w:rsid w:val="00B15020"/>
    <w:rsid w:val="00B32AFB"/>
    <w:rsid w:val="00B35E3A"/>
    <w:rsid w:val="00B41D2F"/>
    <w:rsid w:val="00B73D11"/>
    <w:rsid w:val="00B75577"/>
    <w:rsid w:val="00B85ACE"/>
    <w:rsid w:val="00B97781"/>
    <w:rsid w:val="00BA5797"/>
    <w:rsid w:val="00BE6E06"/>
    <w:rsid w:val="00BE7EA8"/>
    <w:rsid w:val="00BF644D"/>
    <w:rsid w:val="00C028A3"/>
    <w:rsid w:val="00C107AD"/>
    <w:rsid w:val="00C24C65"/>
    <w:rsid w:val="00C3291B"/>
    <w:rsid w:val="00C53134"/>
    <w:rsid w:val="00C6295A"/>
    <w:rsid w:val="00C74958"/>
    <w:rsid w:val="00C831D5"/>
    <w:rsid w:val="00CB42F9"/>
    <w:rsid w:val="00CE5C75"/>
    <w:rsid w:val="00CF512B"/>
    <w:rsid w:val="00D06A6E"/>
    <w:rsid w:val="00D07282"/>
    <w:rsid w:val="00D12657"/>
    <w:rsid w:val="00D262FE"/>
    <w:rsid w:val="00D27E48"/>
    <w:rsid w:val="00D32701"/>
    <w:rsid w:val="00D35CBF"/>
    <w:rsid w:val="00D5342B"/>
    <w:rsid w:val="00D54A1E"/>
    <w:rsid w:val="00D853B8"/>
    <w:rsid w:val="00D87E9A"/>
    <w:rsid w:val="00D93FCB"/>
    <w:rsid w:val="00DB068C"/>
    <w:rsid w:val="00DC502C"/>
    <w:rsid w:val="00DE2DA9"/>
    <w:rsid w:val="00DF1A4D"/>
    <w:rsid w:val="00DF2212"/>
    <w:rsid w:val="00E069D0"/>
    <w:rsid w:val="00E17ECD"/>
    <w:rsid w:val="00E21A04"/>
    <w:rsid w:val="00E2524B"/>
    <w:rsid w:val="00E7454C"/>
    <w:rsid w:val="00E904C3"/>
    <w:rsid w:val="00E91B7C"/>
    <w:rsid w:val="00EA2542"/>
    <w:rsid w:val="00EA400F"/>
    <w:rsid w:val="00EB57C5"/>
    <w:rsid w:val="00EB5A2B"/>
    <w:rsid w:val="00EB7064"/>
    <w:rsid w:val="00EB729A"/>
    <w:rsid w:val="00EC216C"/>
    <w:rsid w:val="00EC541F"/>
    <w:rsid w:val="00ED280B"/>
    <w:rsid w:val="00ED6C0E"/>
    <w:rsid w:val="00EE72D7"/>
    <w:rsid w:val="00EF3838"/>
    <w:rsid w:val="00EF4E42"/>
    <w:rsid w:val="00F11B81"/>
    <w:rsid w:val="00F57141"/>
    <w:rsid w:val="00F665BA"/>
    <w:rsid w:val="00F779F5"/>
    <w:rsid w:val="00F90D55"/>
    <w:rsid w:val="00FA677D"/>
    <w:rsid w:val="00FB02F6"/>
    <w:rsid w:val="00FB092C"/>
    <w:rsid w:val="00FD0897"/>
    <w:rsid w:val="00FE0FE5"/>
    <w:rsid w:val="00FE67A3"/>
    <w:rsid w:val="00FE6BEA"/>
    <w:rsid w:val="00FF456F"/>
    <w:rsid w:val="00FF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7C5469B"/>
  <w15:docId w15:val="{10189D27-5E49-4797-8E21-E80E4C66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48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6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757"/>
  </w:style>
  <w:style w:type="paragraph" w:styleId="Footer">
    <w:name w:val="footer"/>
    <w:basedOn w:val="Normal"/>
    <w:link w:val="FooterChar"/>
    <w:uiPriority w:val="99"/>
    <w:unhideWhenUsed/>
    <w:rsid w:val="00FF6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57"/>
  </w:style>
  <w:style w:type="paragraph" w:styleId="BalloonText">
    <w:name w:val="Balloon Text"/>
    <w:basedOn w:val="Normal"/>
    <w:link w:val="BalloonTextChar"/>
    <w:uiPriority w:val="99"/>
    <w:semiHidden/>
    <w:unhideWhenUsed/>
    <w:rsid w:val="001F1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6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3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F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8ADD59-6C37-453D-8C37-E3BA4DBD1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laudia Hanson</cp:lastModifiedBy>
  <cp:revision>3</cp:revision>
  <cp:lastPrinted>2016-01-20T11:44:00Z</cp:lastPrinted>
  <dcterms:created xsi:type="dcterms:W3CDTF">2019-06-06T08:56:00Z</dcterms:created>
  <dcterms:modified xsi:type="dcterms:W3CDTF">2019-06-16T06:27:00Z</dcterms:modified>
</cp:coreProperties>
</file>